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77D5" w14:textId="57E6CD2C" w:rsidR="002D5A60" w:rsidRDefault="002D5A60" w:rsidP="002D5A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1"/>
        <w:tblW w:w="8021" w:type="dxa"/>
        <w:tblLook w:val="04A0" w:firstRow="1" w:lastRow="0" w:firstColumn="1" w:lastColumn="0" w:noHBand="0" w:noVBand="1"/>
      </w:tblPr>
      <w:tblGrid>
        <w:gridCol w:w="2124"/>
        <w:gridCol w:w="1418"/>
        <w:gridCol w:w="1418"/>
        <w:gridCol w:w="1418"/>
        <w:gridCol w:w="1643"/>
      </w:tblGrid>
      <w:tr w:rsidR="002D5A60" w:rsidRPr="000F1807" w14:paraId="6D0103C5" w14:textId="77777777" w:rsidTr="002D5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449E446" w14:textId="77777777" w:rsidR="002D5A60" w:rsidRPr="000F1807" w:rsidRDefault="002D5A60" w:rsidP="008152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1C711C2" w14:textId="77777777" w:rsidR="002D5A60" w:rsidRPr="00935FFD" w:rsidRDefault="002D5A60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Level</w:t>
            </w:r>
          </w:p>
        </w:tc>
      </w:tr>
      <w:tr w:rsidR="002D5A60" w:rsidRPr="000F1807" w14:paraId="2A97737E" w14:textId="77777777" w:rsidTr="002D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FA9F47" w14:textId="77777777" w:rsidR="002D5A60" w:rsidRPr="000F1807" w:rsidRDefault="002D5A60" w:rsidP="008152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BD4F04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088D3FB2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D15114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14:paraId="522035B2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B8C7CE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  <w:p w14:paraId="23D5F105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1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8C15B8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  <w:p w14:paraId="562A29EE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)</w:t>
            </w:r>
          </w:p>
        </w:tc>
      </w:tr>
      <w:tr w:rsidR="002D5A60" w:rsidRPr="000F1807" w14:paraId="4E31F5C5" w14:textId="77777777" w:rsidTr="00DC6761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F366F0F" w14:textId="77777777" w:rsidR="002D5A60" w:rsidRPr="00935FFD" w:rsidRDefault="002D5A6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Duration (month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64F5476" w14:textId="73A33286" w:rsidR="002D5A60" w:rsidRPr="00935FFD" w:rsidRDefault="002D5A6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C680DAF" w14:textId="0CD7336D" w:rsidR="002D5A60" w:rsidRPr="00935FFD" w:rsidRDefault="002D5A6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0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EE1ABBE" w14:textId="36DC99F7" w:rsidR="002D5A60" w:rsidRPr="00935FFD" w:rsidRDefault="002D5A6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2868892" w14:textId="480B6981" w:rsidR="002D5A60" w:rsidRPr="00935FFD" w:rsidRDefault="002D5A60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2D5A60" w:rsidRPr="000F1807" w14:paraId="0A74B384" w14:textId="77777777" w:rsidTr="00DC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AE7143" w14:textId="77777777" w:rsidR="002D5A60" w:rsidRPr="00935FFD" w:rsidRDefault="002D5A60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Cycl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C0A5B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61802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B3BB1F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1E8F86" w14:textId="77777777" w:rsidR="002D5A60" w:rsidRPr="00935FFD" w:rsidRDefault="002D5A60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FF05A46" w14:textId="77777777" w:rsidR="003F1155" w:rsidRDefault="003F1155"/>
    <w:sectPr w:rsidR="003F1155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60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106704"/>
    <w:rsid w:val="00113603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2D5A60"/>
    <w:rsid w:val="00301E0D"/>
    <w:rsid w:val="0030638C"/>
    <w:rsid w:val="0030761A"/>
    <w:rsid w:val="00320961"/>
    <w:rsid w:val="003350EA"/>
    <w:rsid w:val="00357E78"/>
    <w:rsid w:val="00362E1A"/>
    <w:rsid w:val="00382270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24E96"/>
    <w:rsid w:val="0053062C"/>
    <w:rsid w:val="00532C3B"/>
    <w:rsid w:val="0053691C"/>
    <w:rsid w:val="005433A2"/>
    <w:rsid w:val="0054656A"/>
    <w:rsid w:val="005A5D59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707097"/>
    <w:rsid w:val="00707974"/>
    <w:rsid w:val="00720927"/>
    <w:rsid w:val="00723CD9"/>
    <w:rsid w:val="00727B2A"/>
    <w:rsid w:val="00757F1A"/>
    <w:rsid w:val="0076192F"/>
    <w:rsid w:val="00770566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90238"/>
    <w:rsid w:val="008A71E3"/>
    <w:rsid w:val="008B344A"/>
    <w:rsid w:val="008D1DB7"/>
    <w:rsid w:val="008E61FA"/>
    <w:rsid w:val="009142C4"/>
    <w:rsid w:val="00937F49"/>
    <w:rsid w:val="009459BD"/>
    <w:rsid w:val="009507F1"/>
    <w:rsid w:val="009B106B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535D4"/>
    <w:rsid w:val="00B75B38"/>
    <w:rsid w:val="00BC3943"/>
    <w:rsid w:val="00BC5BFE"/>
    <w:rsid w:val="00BD758A"/>
    <w:rsid w:val="00BE16F8"/>
    <w:rsid w:val="00BE33F5"/>
    <w:rsid w:val="00C04047"/>
    <w:rsid w:val="00C2631C"/>
    <w:rsid w:val="00C333EC"/>
    <w:rsid w:val="00C42A1E"/>
    <w:rsid w:val="00C4621C"/>
    <w:rsid w:val="00C462F3"/>
    <w:rsid w:val="00C56155"/>
    <w:rsid w:val="00C64987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C6761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1E949"/>
  <w15:chartTrackingRefBased/>
  <w15:docId w15:val="{D9C28A09-BF3C-A54F-80FC-2B720294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60"/>
    <w:pPr>
      <w:spacing w:after="200" w:line="276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A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5A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A60"/>
    <w:rPr>
      <w:rFonts w:eastAsia="PMingLiU"/>
    </w:rPr>
  </w:style>
  <w:style w:type="table" w:styleId="ListTable1Light-Accent1">
    <w:name w:val="List Table 1 Light Accent 1"/>
    <w:basedOn w:val="TableNormal"/>
    <w:uiPriority w:val="46"/>
    <w:rsid w:val="002D5A60"/>
    <w:rPr>
      <w:rFonts w:eastAsia="PMingLiU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Anthony Chen</cp:lastModifiedBy>
  <cp:revision>5</cp:revision>
  <dcterms:created xsi:type="dcterms:W3CDTF">2021-10-23T01:39:00Z</dcterms:created>
  <dcterms:modified xsi:type="dcterms:W3CDTF">2021-11-26T16:51:00Z</dcterms:modified>
</cp:coreProperties>
</file>